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7</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9T13:53:00Z</dcterms:created>
  <dc:creator>pplouffe</dc:creator>
  <dc:description/>
  <cp:keywords/>
  <dc:language>en-US</dc:language>
  <cp:lastModifiedBy>Freddie</cp:lastModifiedBy>
  <cp:lastPrinted>2010-02-23T13:00:00Z</cp:lastPrinted>
  <dcterms:modified xsi:type="dcterms:W3CDTF">2023-09-29T17:08: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ce5e03f6c08e845a6006ed1272a5191e8381a02fdf5f0b8f16877fbf234791</vt:lpwstr>
  </property>
</Properties>
</file>